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E637D">
      <w:pPr>
        <w:pStyle w:val="137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bookmarkStart w:id="0" w:name="OLE_LINK1"/>
      <w:r>
        <w:rPr>
          <w:rFonts w:ascii="Times New Roman" w:hAnsi="Times New Roman" w:eastAsia="宋体" w:cs="Times New Roman"/>
          <w:b/>
          <w:sz w:val="24"/>
          <w:szCs w:val="24"/>
          <w:lang w:eastAsia="zh-CN"/>
        </w:rPr>
        <w:t>Supplementary Tabl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Associations of PEF and </w:t>
      </w:r>
      <w:r>
        <w:rPr>
          <w:rFonts w:ascii="Times New Roman" w:hAnsi="Times New Roman" w:eastAsia="宋体"/>
          <w:b/>
          <w:sz w:val="24"/>
          <w:szCs w:val="24"/>
          <w:lang w:eastAsia="zh-CN"/>
        </w:rPr>
        <w:t>depressive symptom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/>
          <w:b/>
          <w:sz w:val="24"/>
          <w:szCs w:val="24"/>
        </w:rPr>
        <w:t>subsequent cognitive func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xcluding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ognitively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mpaired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articipant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.</w:t>
      </w:r>
      <w:bookmarkStart w:id="1" w:name="_GoBack"/>
      <w:bookmarkEnd w:id="1"/>
    </w:p>
    <w:tbl>
      <w:tblPr>
        <w:tblStyle w:val="33"/>
        <w:tblpPr w:leftFromText="180" w:rightFromText="180" w:vertAnchor="text" w:horzAnchor="page" w:tblpX="837" w:tblpY="472"/>
        <w:tblOverlap w:val="never"/>
        <w:tblW w:w="113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5"/>
        <w:gridCol w:w="911"/>
        <w:gridCol w:w="911"/>
        <w:gridCol w:w="912"/>
        <w:gridCol w:w="912"/>
        <w:gridCol w:w="912"/>
        <w:gridCol w:w="912"/>
        <w:gridCol w:w="912"/>
        <w:gridCol w:w="912"/>
      </w:tblGrid>
      <w:tr w14:paraId="34C9B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04114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646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F33AC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648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9FFA5C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2</w:t>
            </w:r>
          </w:p>
        </w:tc>
      </w:tr>
      <w:tr w14:paraId="37DAA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50F88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4BCC70C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9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A787C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1449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02FAB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502A14E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CD9B1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FA196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45D029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14:paraId="2495A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8516633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PEF</w:t>
            </w:r>
          </w:p>
        </w:tc>
        <w:tc>
          <w:tcPr>
            <w:tcW w:w="91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02B589F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1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1613E6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93117E9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35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530AA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13A17E9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3DB7A8E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6C0619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E06D8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38E2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380502B6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Depress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C5F53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49592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37679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E9505C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142391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345E33F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ED1F6B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0887C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BB80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04E601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705B67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84A49ED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0A7FD7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0ECE9B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7077E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E7A68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42BEA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12935C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28</w:t>
            </w:r>
          </w:p>
        </w:tc>
      </w:tr>
      <w:tr w14:paraId="4B860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7C7020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der (reference =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f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3ACF7E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036D59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BFCD79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56E387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1E343CE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FD740A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9473EB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DB115F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4</w:t>
            </w:r>
          </w:p>
        </w:tc>
      </w:tr>
      <w:tr w14:paraId="3B009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530D8A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(reference = High school and above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B4D7028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07348CA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4A30A97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948BF47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855B7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33314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36A98F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7AB6FA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4E56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3E3B96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20"/>
                <w:szCs w:val="20"/>
                <w:shd w:val="clear" w:color="auto" w:fill="FFFFFF"/>
              </w:rPr>
              <w:t>Illiterat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6E9721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9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18B7AC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7DF9F6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D8D1FFC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8F1763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8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847AAE1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5144BC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68E2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5DFC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41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E795D97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09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665060F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B81E0E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CC90A9C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094829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2AA9EA5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A3B8A1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F09D4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0BBCE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899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E7F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3EB9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F98B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1EA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D63ED4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1765DC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311C2F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BE2956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52</w:t>
            </w:r>
          </w:p>
        </w:tc>
      </w:tr>
      <w:tr w14:paraId="54F81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4E98B8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residence (reference = Rural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0CFE498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46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326A65B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3EB5FB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87E86CF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A5CA84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344363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D823D4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20C00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21B65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469CAE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ital status (reference =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Marr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7634B52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8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76D998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DD3C6C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6AF56F4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A8B24E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74FF84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F132F41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E4F52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14:paraId="22C56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64E2F3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hronic conditions (reference ≥2 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516F55B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F1794C4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0560171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18734D6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70800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36D5F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1B846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1C252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1248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163E45AE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485D9F5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89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  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882607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08F37A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79B097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A08DD5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B1D237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9F9047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AEBEE5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59</w:t>
            </w:r>
          </w:p>
        </w:tc>
      </w:tr>
      <w:tr w14:paraId="0E2FA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71799F0F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CB2A0D8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7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15BD30F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987D2A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3C6E1A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987C066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7CEDBCE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E8DDB03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A45C6B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54</w:t>
            </w:r>
          </w:p>
        </w:tc>
      </w:tr>
      <w:tr w14:paraId="5A9A0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305DD4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(reference = Normal weight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54D4EAD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9AA2551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672B40A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93375A1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ED583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FFFA4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532E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4D6D6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B866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0D6720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U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796363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0.6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B03D99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4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8557C5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0.0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9FA9CB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E9E7BC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1688E9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F89F4D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199B17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97</w:t>
            </w:r>
          </w:p>
        </w:tc>
      </w:tr>
      <w:tr w14:paraId="5CA6C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6A7350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73DF371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94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A38AE77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93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EB0D933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7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6F2861E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5CB1A9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FEEBEE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9BC0900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A4986C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78</w:t>
            </w:r>
          </w:p>
        </w:tc>
      </w:tr>
      <w:tr w14:paraId="4DDE9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452E58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A15912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D79A7D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4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A826DFD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0EF665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202C17B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C8FFAF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8D614F4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9CE5F2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02</w:t>
            </w:r>
          </w:p>
        </w:tc>
      </w:tr>
      <w:tr w14:paraId="115F4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2E30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ys</w:t>
            </w:r>
            <w:r>
              <w:rPr>
                <w:rFonts w:hint="eastAsia" w:ascii="Times New Roman" w:hAnsi="Times New Roman"/>
                <w:sz w:val="20"/>
                <w:szCs w:val="20"/>
              </w:rPr>
              <w:t>ical activity (reference = 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101838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B2C586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0D7E1F9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6FC0FE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8432ED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0.0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FA294E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71CA99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54DA8E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14</w:t>
            </w:r>
          </w:p>
        </w:tc>
      </w:tr>
      <w:tr w14:paraId="43CE5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68C320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otal wealt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95458A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8e-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8981D1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.47e-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CAEA94C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AC0842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8F0391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9e-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D21363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.41e-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AD614D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28F3C9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61</w:t>
            </w:r>
          </w:p>
        </w:tc>
      </w:tr>
      <w:tr w14:paraId="0FB3C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59447F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 (reference = No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8F7304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BF6A81E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2129E84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5A2F54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FC1320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A67462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476E54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328969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07</w:t>
            </w:r>
          </w:p>
        </w:tc>
      </w:tr>
      <w:tr w14:paraId="2C017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5AF7E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 status (reference = No)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69991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93C6E84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0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FA1A5E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9CB339D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249E5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33667C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4EAB56A">
            <w:pPr>
              <w:spacing w:after="0" w:line="240" w:lineRule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18625FF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31</w:t>
            </w:r>
          </w:p>
        </w:tc>
      </w:tr>
    </w:tbl>
    <w:p w14:paraId="4DE3061D">
      <w:pPr>
        <w:pStyle w:val="137"/>
        <w:rPr>
          <w:rFonts w:eastAsia="宋体"/>
          <w:lang w:eastAsia="zh-CN"/>
        </w:rPr>
      </w:pPr>
    </w:p>
    <w:p w14:paraId="7F84A8AA">
      <w:pPr>
        <w:pStyle w:val="137"/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B = unstandardized regression coefficient; SE = standard error; β = standardized regression coefficient.</w:t>
      </w:r>
      <w:r>
        <w:rPr>
          <w:rFonts w:ascii="Times New Roman" w:hAnsi="Times New Roman" w:eastAsia="宋体" w:cs="Times New Roman"/>
          <w:lang w:eastAsia="zh-CN"/>
        </w:rPr>
        <w:t xml:space="preserve"> PEF=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lang w:eastAsia="zh-CN"/>
        </w:rPr>
        <w:t>peak expiratory flow；BMI=</w:t>
      </w:r>
      <w:r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 body mass index</w:t>
      </w:r>
      <w:r>
        <w:rPr>
          <w:rFonts w:ascii="Times New Roman" w:hAnsi="Times New Roman" w:eastAsia="宋体" w:cs="Times New Roman"/>
          <w:sz w:val="23"/>
          <w:szCs w:val="23"/>
          <w:shd w:val="clear" w:color="auto" w:fill="FFFFFF"/>
          <w:lang w:eastAsia="zh-CN"/>
        </w:rPr>
        <w:t>.</w:t>
      </w:r>
    </w:p>
    <w:p w14:paraId="488FE408"/>
    <w:p w14:paraId="720B4C4C"/>
    <w:bookmarkEnd w:id="0"/>
    <w:p w14:paraId="2E3FDE4A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51B29"/>
    <w:rsid w:val="0006063C"/>
    <w:rsid w:val="000A775E"/>
    <w:rsid w:val="0015074B"/>
    <w:rsid w:val="001A1CB1"/>
    <w:rsid w:val="002025BE"/>
    <w:rsid w:val="00294052"/>
    <w:rsid w:val="0029639D"/>
    <w:rsid w:val="002E1400"/>
    <w:rsid w:val="00326F90"/>
    <w:rsid w:val="004629A4"/>
    <w:rsid w:val="004E6848"/>
    <w:rsid w:val="00633F9F"/>
    <w:rsid w:val="006C36A8"/>
    <w:rsid w:val="007140C3"/>
    <w:rsid w:val="00743E31"/>
    <w:rsid w:val="009510A5"/>
    <w:rsid w:val="00AA1D8D"/>
    <w:rsid w:val="00AF499E"/>
    <w:rsid w:val="00B47730"/>
    <w:rsid w:val="00B97E84"/>
    <w:rsid w:val="00C328B6"/>
    <w:rsid w:val="00CB0664"/>
    <w:rsid w:val="00D65FDF"/>
    <w:rsid w:val="00FC693F"/>
    <w:rsid w:val="2E4F28EA"/>
    <w:rsid w:val="48D71DA2"/>
    <w:rsid w:val="4DE0038F"/>
    <w:rsid w:val="54356175"/>
    <w:rsid w:val="6ECE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Char"/>
    <w:basedOn w:val="132"/>
    <w:link w:val="25"/>
    <w:qFormat/>
    <w:uiPriority w:val="99"/>
  </w:style>
  <w:style w:type="character" w:customStyle="1" w:styleId="136">
    <w:name w:val="页脚 Char"/>
    <w:basedOn w:val="132"/>
    <w:link w:val="24"/>
    <w:qFormat/>
    <w:uiPriority w:val="99"/>
  </w:style>
  <w:style w:type="paragraph" w:styleId="137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Char"/>
    <w:basedOn w:val="132"/>
    <w:link w:val="19"/>
    <w:qFormat/>
    <w:uiPriority w:val="99"/>
  </w:style>
  <w:style w:type="character" w:customStyle="1" w:styleId="145">
    <w:name w:val="正文文本 2 Char"/>
    <w:basedOn w:val="132"/>
    <w:link w:val="28"/>
    <w:qFormat/>
    <w:uiPriority w:val="99"/>
  </w:style>
  <w:style w:type="character" w:customStyle="1" w:styleId="146">
    <w:name w:val="正文文本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宏文本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不明显强调1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明显强调1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不明显参考1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明显参考1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书籍标题1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标题1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5C951F-FC0F-4ADB-8630-85AD379284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7</Words>
  <Characters>1417</Characters>
  <Lines>11</Lines>
  <Paragraphs>3</Paragraphs>
  <TotalTime>0</TotalTime>
  <ScaleCrop>false</ScaleCrop>
  <LinksUpToDate>false</LinksUpToDate>
  <CharactersWithSpaces>152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悟</cp:lastModifiedBy>
  <dcterms:modified xsi:type="dcterms:W3CDTF">2025-07-02T13:18:1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wNDI1ZDg1OThiNDRiMDA1MDE3OTBhODg0ZTJmZDciLCJ1c2VySWQiOiIyMzI2NDg2MjEifQ==</vt:lpwstr>
  </property>
  <property fmtid="{D5CDD505-2E9C-101B-9397-08002B2CF9AE}" pid="3" name="KSOProductBuildVer">
    <vt:lpwstr>2052-12.1.0.21541</vt:lpwstr>
  </property>
  <property fmtid="{D5CDD505-2E9C-101B-9397-08002B2CF9AE}" pid="4" name="ICV">
    <vt:lpwstr>6D0B0F0C66EE481C9B0EE83B189E7BAB_12</vt:lpwstr>
  </property>
</Properties>
</file>